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443D45" w14:textId="09E1BFA7" w:rsidR="008A0A6B" w:rsidRDefault="008A0A6B" w:rsidP="008A0A6B"/>
    <w:p w14:paraId="087DB4D0" w14:textId="7F3CCEA6" w:rsidR="008A0A6B" w:rsidRDefault="008A0A6B" w:rsidP="008A0A6B">
      <w:pPr>
        <w:spacing w:after="0"/>
        <w:jc w:val="both"/>
        <w:rPr>
          <w:rFonts w:ascii="Arial" w:hAnsi="Arial" w:cs="Arial"/>
          <w:sz w:val="24"/>
          <w:szCs w:val="24"/>
          <w:lang w:val="en-US"/>
        </w:rPr>
      </w:pPr>
      <w:r w:rsidRPr="00517CA0">
        <w:rPr>
          <w:rFonts w:ascii="Arial" w:hAnsi="Arial" w:cs="Arial"/>
          <w:b/>
          <w:bCs/>
          <w:sz w:val="24"/>
          <w:szCs w:val="24"/>
          <w:lang w:val="en-US"/>
        </w:rPr>
        <w:t>S</w:t>
      </w:r>
      <w:r>
        <w:rPr>
          <w:rFonts w:ascii="Arial" w:hAnsi="Arial" w:cs="Arial"/>
          <w:b/>
          <w:bCs/>
          <w:sz w:val="24"/>
          <w:szCs w:val="24"/>
          <w:lang w:val="en-US"/>
        </w:rPr>
        <w:t>3</w:t>
      </w:r>
      <w:r w:rsidRPr="00517CA0">
        <w:rPr>
          <w:rFonts w:ascii="Arial" w:eastAsia="Arial" w:hAnsi="Arial" w:cs="Arial"/>
          <w:b/>
          <w:bCs/>
          <w:sz w:val="24"/>
          <w:szCs w:val="24"/>
          <w:highlight w:val="white"/>
          <w:lang w:val="en-US"/>
        </w:rPr>
        <w:t xml:space="preserve"> </w:t>
      </w:r>
      <w:r w:rsidRPr="00517CA0">
        <w:rPr>
          <w:rFonts w:ascii="Arial" w:hAnsi="Arial" w:cs="Arial"/>
          <w:b/>
          <w:bCs/>
          <w:sz w:val="24"/>
          <w:szCs w:val="24"/>
          <w:lang w:val="en-US"/>
        </w:rPr>
        <w:t>Table.</w:t>
      </w:r>
      <w:r w:rsidRPr="00911954">
        <w:rPr>
          <w:lang w:val="en-US"/>
        </w:rPr>
        <w:t xml:space="preserve"> </w:t>
      </w:r>
      <w:r w:rsidR="00252147" w:rsidRPr="00911954">
        <w:rPr>
          <w:rFonts w:ascii="Arial" w:hAnsi="Arial" w:cs="Arial"/>
          <w:sz w:val="24"/>
          <w:szCs w:val="24"/>
          <w:lang w:val="en-US"/>
        </w:rPr>
        <w:t>The AU</w:t>
      </w:r>
      <w:r w:rsidR="00252147">
        <w:rPr>
          <w:rFonts w:ascii="Arial" w:hAnsi="Arial" w:cs="Arial"/>
          <w:sz w:val="24"/>
          <w:szCs w:val="24"/>
          <w:lang w:val="en-US"/>
        </w:rPr>
        <w:t>RO</w:t>
      </w:r>
      <w:r w:rsidR="00252147" w:rsidRPr="00911954">
        <w:rPr>
          <w:rFonts w:ascii="Arial" w:hAnsi="Arial" w:cs="Arial"/>
          <w:sz w:val="24"/>
          <w:szCs w:val="24"/>
          <w:lang w:val="en-US"/>
        </w:rPr>
        <w:t>C achieved with the best algorithm</w:t>
      </w:r>
      <w:r w:rsidR="00252147">
        <w:rPr>
          <w:rFonts w:ascii="Arial" w:hAnsi="Arial" w:cs="Arial"/>
          <w:sz w:val="24"/>
          <w:szCs w:val="24"/>
          <w:lang w:val="en-US"/>
        </w:rPr>
        <w:t xml:space="preserve"> (in parenthesis) in the test data set of each hospital</w:t>
      </w:r>
      <w:r w:rsidR="00252147" w:rsidRPr="00911954">
        <w:rPr>
          <w:rFonts w:ascii="Arial" w:hAnsi="Arial" w:cs="Arial"/>
          <w:sz w:val="24"/>
          <w:szCs w:val="24"/>
          <w:lang w:val="en-US"/>
        </w:rPr>
        <w:t xml:space="preserve"> for </w:t>
      </w:r>
      <w:r w:rsidR="00252147">
        <w:rPr>
          <w:rFonts w:ascii="Arial" w:hAnsi="Arial" w:cs="Arial"/>
          <w:sz w:val="24"/>
          <w:szCs w:val="24"/>
          <w:lang w:val="en-US"/>
        </w:rPr>
        <w:t>the eight</w:t>
      </w:r>
      <w:r w:rsidR="00252147" w:rsidRPr="00911954">
        <w:rPr>
          <w:rFonts w:ascii="Arial" w:hAnsi="Arial" w:cs="Arial"/>
          <w:sz w:val="24"/>
          <w:szCs w:val="24"/>
          <w:lang w:val="en-US"/>
        </w:rPr>
        <w:t xml:space="preserve"> aggregation strateg</w:t>
      </w:r>
      <w:r w:rsidR="00252147">
        <w:rPr>
          <w:rFonts w:ascii="Arial" w:hAnsi="Arial" w:cs="Arial"/>
          <w:sz w:val="24"/>
          <w:szCs w:val="24"/>
          <w:lang w:val="en-US"/>
        </w:rPr>
        <w:t>ies</w:t>
      </w:r>
      <w:r w:rsidR="00252147" w:rsidRPr="00911954">
        <w:rPr>
          <w:rFonts w:ascii="Arial" w:hAnsi="Arial" w:cs="Arial"/>
          <w:sz w:val="24"/>
          <w:szCs w:val="24"/>
          <w:lang w:val="en-US"/>
        </w:rPr>
        <w:t xml:space="preserve"> </w:t>
      </w:r>
      <w:r w:rsidR="00376712">
        <w:rPr>
          <w:rFonts w:ascii="Arial" w:hAnsi="Arial" w:cs="Arial"/>
          <w:sz w:val="24"/>
          <w:szCs w:val="24"/>
          <w:lang w:val="en-US"/>
        </w:rPr>
        <w:t>concerning</w:t>
      </w:r>
      <w:r w:rsidR="00252147" w:rsidRPr="00911954">
        <w:rPr>
          <w:rFonts w:ascii="Arial" w:hAnsi="Arial" w:cs="Arial"/>
          <w:sz w:val="24"/>
          <w:szCs w:val="24"/>
          <w:lang w:val="en-US"/>
        </w:rPr>
        <w:t xml:space="preserve"> the outcome </w:t>
      </w:r>
      <w:proofErr w:type="spellStart"/>
      <w:r w:rsidRPr="00911954">
        <w:rPr>
          <w:rFonts w:ascii="Arial" w:hAnsi="Arial" w:cs="Arial"/>
          <w:sz w:val="24"/>
          <w:szCs w:val="24"/>
          <w:lang w:val="en-US"/>
        </w:rPr>
        <w:t>outcome</w:t>
      </w:r>
      <w:proofErr w:type="spellEnd"/>
      <w:r w:rsidRPr="00B131C8">
        <w:rPr>
          <w:rFonts w:ascii="Arial" w:eastAsia="Arial" w:hAnsi="Arial" w:cs="Arial"/>
          <w:sz w:val="24"/>
          <w:szCs w:val="24"/>
          <w:lang w:val="en-US"/>
        </w:rPr>
        <w:t xml:space="preserve"> MV use</w:t>
      </w:r>
      <w:r w:rsidRPr="00911954">
        <w:rPr>
          <w:rFonts w:ascii="Arial" w:hAnsi="Arial" w:cs="Arial"/>
          <w:sz w:val="24"/>
          <w:szCs w:val="24"/>
          <w:lang w:val="en-US"/>
        </w:rPr>
        <w:t>. In green, the highest AU</w:t>
      </w:r>
      <w:r>
        <w:rPr>
          <w:rFonts w:ascii="Arial" w:hAnsi="Arial" w:cs="Arial"/>
          <w:sz w:val="24"/>
          <w:szCs w:val="24"/>
          <w:lang w:val="en-US"/>
        </w:rPr>
        <w:t>RO</w:t>
      </w:r>
      <w:r w:rsidRPr="00911954">
        <w:rPr>
          <w:rFonts w:ascii="Arial" w:hAnsi="Arial" w:cs="Arial"/>
          <w:sz w:val="24"/>
          <w:szCs w:val="24"/>
          <w:lang w:val="en-US"/>
        </w:rPr>
        <w:t>C among the eight strategies for each hospital</w:t>
      </w:r>
      <w:r>
        <w:rPr>
          <w:rFonts w:ascii="Arial" w:hAnsi="Arial" w:cs="Arial"/>
          <w:sz w:val="24"/>
          <w:szCs w:val="24"/>
          <w:lang w:val="en-US"/>
        </w:rPr>
        <w:t>.</w:t>
      </w:r>
      <w:r w:rsidR="00252147" w:rsidRPr="00252147">
        <w:rPr>
          <w:rFonts w:ascii="Arial" w:hAnsi="Arial" w:cs="Arial"/>
          <w:sz w:val="24"/>
          <w:szCs w:val="24"/>
          <w:lang w:val="en-US"/>
        </w:rPr>
        <w:t xml:space="preserve"> </w:t>
      </w:r>
      <w:r w:rsidR="00252147">
        <w:rPr>
          <w:rFonts w:ascii="Arial" w:hAnsi="Arial" w:cs="Arial"/>
          <w:sz w:val="24"/>
          <w:szCs w:val="24"/>
          <w:lang w:val="en-US"/>
        </w:rPr>
        <w:t xml:space="preserve">Abbreviations: </w:t>
      </w:r>
      <w:proofErr w:type="spellStart"/>
      <w:r w:rsidR="00252147">
        <w:rPr>
          <w:rFonts w:ascii="Arial" w:hAnsi="Arial" w:cs="Arial"/>
          <w:sz w:val="24"/>
          <w:szCs w:val="24"/>
          <w:lang w:val="en-US"/>
        </w:rPr>
        <w:t>xgb</w:t>
      </w:r>
      <w:proofErr w:type="spellEnd"/>
      <w:r w:rsidR="00C808F1">
        <w:rPr>
          <w:rFonts w:ascii="Arial" w:hAnsi="Arial" w:cs="Arial"/>
          <w:sz w:val="24"/>
          <w:szCs w:val="24"/>
          <w:lang w:val="en-US"/>
        </w:rPr>
        <w:t>:</w:t>
      </w:r>
      <w:r w:rsidR="00252147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="00252147">
        <w:rPr>
          <w:rFonts w:ascii="Arial" w:hAnsi="Arial" w:cs="Arial"/>
          <w:sz w:val="24"/>
          <w:szCs w:val="24"/>
          <w:lang w:val="en-US"/>
        </w:rPr>
        <w:t>XGBoost</w:t>
      </w:r>
      <w:proofErr w:type="spellEnd"/>
      <w:r w:rsidR="00252147">
        <w:rPr>
          <w:rFonts w:ascii="Arial" w:hAnsi="Arial" w:cs="Arial"/>
          <w:sz w:val="24"/>
          <w:szCs w:val="24"/>
          <w:lang w:val="en-US"/>
        </w:rPr>
        <w:t xml:space="preserve">, </w:t>
      </w:r>
      <w:proofErr w:type="spellStart"/>
      <w:r w:rsidR="00252147">
        <w:rPr>
          <w:rFonts w:ascii="Arial" w:hAnsi="Arial" w:cs="Arial"/>
          <w:sz w:val="24"/>
          <w:szCs w:val="24"/>
          <w:lang w:val="en-US"/>
        </w:rPr>
        <w:t>lgb</w:t>
      </w:r>
      <w:proofErr w:type="spellEnd"/>
      <w:r w:rsidR="00C808F1">
        <w:rPr>
          <w:rFonts w:ascii="Arial" w:hAnsi="Arial" w:cs="Arial"/>
          <w:sz w:val="24"/>
          <w:szCs w:val="24"/>
          <w:lang w:val="en-US"/>
        </w:rPr>
        <w:t>:</w:t>
      </w:r>
      <w:r w:rsidR="00252147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="00252147">
        <w:rPr>
          <w:rFonts w:ascii="Arial" w:hAnsi="Arial" w:cs="Arial"/>
          <w:sz w:val="24"/>
          <w:szCs w:val="24"/>
          <w:lang w:val="en-US"/>
        </w:rPr>
        <w:t>LightGBM</w:t>
      </w:r>
      <w:proofErr w:type="spellEnd"/>
      <w:r w:rsidR="00252147">
        <w:rPr>
          <w:rFonts w:ascii="Arial" w:hAnsi="Arial" w:cs="Arial"/>
          <w:sz w:val="24"/>
          <w:szCs w:val="24"/>
          <w:lang w:val="en-US"/>
        </w:rPr>
        <w:t>, and cat</w:t>
      </w:r>
      <w:r w:rsidR="00C808F1">
        <w:rPr>
          <w:rFonts w:ascii="Arial" w:hAnsi="Arial" w:cs="Arial"/>
          <w:sz w:val="24"/>
          <w:szCs w:val="24"/>
          <w:lang w:val="en-US"/>
        </w:rPr>
        <w:t>:</w:t>
      </w:r>
      <w:r w:rsidR="00252147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="00252147">
        <w:rPr>
          <w:rFonts w:ascii="Arial" w:hAnsi="Arial" w:cs="Arial"/>
          <w:sz w:val="24"/>
          <w:szCs w:val="24"/>
          <w:lang w:val="en-US"/>
        </w:rPr>
        <w:t>Catboost</w:t>
      </w:r>
      <w:proofErr w:type="spellEnd"/>
      <w:r w:rsidR="00252147">
        <w:rPr>
          <w:rFonts w:ascii="Arial" w:hAnsi="Arial" w:cs="Arial"/>
          <w:sz w:val="24"/>
          <w:szCs w:val="24"/>
          <w:lang w:val="en-US"/>
        </w:rPr>
        <w:t>.</w:t>
      </w:r>
    </w:p>
    <w:p w14:paraId="598E39AC" w14:textId="77777777" w:rsidR="008A0A6B" w:rsidRPr="000F541C" w:rsidRDefault="008A0A6B" w:rsidP="008A0A6B">
      <w:pPr>
        <w:spacing w:after="0"/>
        <w:jc w:val="both"/>
        <w:rPr>
          <w:rFonts w:ascii="Arial" w:hAnsi="Arial" w:cs="Arial"/>
          <w:sz w:val="24"/>
          <w:szCs w:val="24"/>
          <w:lang w:val="en-US"/>
        </w:rPr>
      </w:pPr>
    </w:p>
    <w:tbl>
      <w:tblPr>
        <w:tblW w:w="908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99"/>
        <w:gridCol w:w="986"/>
        <w:gridCol w:w="986"/>
        <w:gridCol w:w="986"/>
        <w:gridCol w:w="986"/>
        <w:gridCol w:w="986"/>
        <w:gridCol w:w="986"/>
        <w:gridCol w:w="986"/>
        <w:gridCol w:w="986"/>
      </w:tblGrid>
      <w:tr w:rsidR="008A0A6B" w:rsidRPr="000F541C" w14:paraId="574F3173" w14:textId="77777777" w:rsidTr="00F147FB">
        <w:trPr>
          <w:trHeight w:val="280"/>
        </w:trPr>
        <w:tc>
          <w:tcPr>
            <w:tcW w:w="11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475878" w14:textId="77777777" w:rsidR="008A0A6B" w:rsidRPr="000F541C" w:rsidRDefault="008A0A6B" w:rsidP="00DB4DB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</w:p>
        </w:tc>
        <w:tc>
          <w:tcPr>
            <w:tcW w:w="7888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19DD65" w14:textId="77777777" w:rsidR="008A0A6B" w:rsidRPr="000F541C" w:rsidRDefault="008A0A6B" w:rsidP="00F147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341C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Training</w:t>
            </w:r>
            <w:r w:rsidRPr="00AC75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  <w:proofErr w:type="spellStart"/>
            <w:r w:rsidRPr="00AC75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Strategy</w:t>
            </w:r>
            <w:proofErr w:type="spellEnd"/>
          </w:p>
        </w:tc>
      </w:tr>
      <w:tr w:rsidR="008A0A6B" w:rsidRPr="000F541C" w14:paraId="2ED7E803" w14:textId="77777777" w:rsidTr="00F147FB">
        <w:trPr>
          <w:trHeight w:val="280"/>
        </w:trPr>
        <w:tc>
          <w:tcPr>
            <w:tcW w:w="11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8E6BE" w14:textId="77777777" w:rsidR="008A0A6B" w:rsidRPr="000F541C" w:rsidRDefault="008A0A6B" w:rsidP="00DB4DB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F541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Hospital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8B1F6" w14:textId="77777777" w:rsidR="008A0A6B" w:rsidRPr="000F541C" w:rsidRDefault="008A0A6B" w:rsidP="00F147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0F541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trategy</w:t>
            </w:r>
            <w:proofErr w:type="spellEnd"/>
            <w:r w:rsidRPr="000F541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1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FE0EB" w14:textId="77777777" w:rsidR="008A0A6B" w:rsidRPr="000F541C" w:rsidRDefault="008A0A6B" w:rsidP="00F147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0F541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trategy</w:t>
            </w:r>
            <w:proofErr w:type="spellEnd"/>
            <w:r w:rsidRPr="000F541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2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453D8" w14:textId="77777777" w:rsidR="008A0A6B" w:rsidRPr="000F541C" w:rsidRDefault="008A0A6B" w:rsidP="00F147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0F541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trategy</w:t>
            </w:r>
            <w:proofErr w:type="spellEnd"/>
            <w:r w:rsidRPr="000F541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3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1375E" w14:textId="77777777" w:rsidR="008A0A6B" w:rsidRPr="000F541C" w:rsidRDefault="008A0A6B" w:rsidP="00F147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0F541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trategy</w:t>
            </w:r>
            <w:proofErr w:type="spellEnd"/>
            <w:r w:rsidRPr="000F541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4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6104D" w14:textId="77777777" w:rsidR="008A0A6B" w:rsidRPr="000F541C" w:rsidRDefault="008A0A6B" w:rsidP="00F147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0F541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trategy</w:t>
            </w:r>
            <w:proofErr w:type="spellEnd"/>
            <w:r w:rsidRPr="000F541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5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C3D2E" w14:textId="77777777" w:rsidR="008A0A6B" w:rsidRPr="000F541C" w:rsidRDefault="008A0A6B" w:rsidP="00F147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0F541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trategy</w:t>
            </w:r>
            <w:proofErr w:type="spellEnd"/>
            <w:r w:rsidRPr="000F541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6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3D411" w14:textId="77777777" w:rsidR="008A0A6B" w:rsidRPr="000F541C" w:rsidRDefault="008A0A6B" w:rsidP="00F147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0F541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trategy</w:t>
            </w:r>
            <w:proofErr w:type="spellEnd"/>
            <w:r w:rsidRPr="000F541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7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B7F85" w14:textId="77777777" w:rsidR="008A0A6B" w:rsidRPr="000F541C" w:rsidRDefault="008A0A6B" w:rsidP="00F147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0F541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trategy</w:t>
            </w:r>
            <w:proofErr w:type="spellEnd"/>
            <w:r w:rsidRPr="000F541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8</w:t>
            </w:r>
          </w:p>
        </w:tc>
      </w:tr>
      <w:tr w:rsidR="00BD5D0A" w:rsidRPr="000F541C" w14:paraId="50BFFBDB" w14:textId="77777777" w:rsidTr="00DB4DBE">
        <w:trPr>
          <w:trHeight w:val="290"/>
        </w:trPr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C74A3" w14:textId="77777777" w:rsidR="00BD5D0A" w:rsidRPr="000F541C" w:rsidRDefault="00BD5D0A" w:rsidP="00DB4D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F541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outhEast2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3E5A1" w:themeFill="accent6" w:themeFillTint="66"/>
            <w:noWrap/>
            <w:vAlign w:val="center"/>
          </w:tcPr>
          <w:p w14:paraId="294357E0" w14:textId="3FACE41F" w:rsidR="00BD5D0A" w:rsidRPr="000F541C" w:rsidRDefault="00BD5D0A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754 (</w:t>
            </w:r>
            <w:proofErr w:type="spellStart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gb</w:t>
            </w:r>
            <w:proofErr w:type="spellEnd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78EEADE" w14:textId="48DFF80A" w:rsidR="00BD5D0A" w:rsidRPr="000F541C" w:rsidRDefault="00BD5D0A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84 (</w:t>
            </w:r>
            <w:proofErr w:type="spellStart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gb</w:t>
            </w:r>
            <w:proofErr w:type="spellEnd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0D50CDB" w14:textId="2A23E4A4" w:rsidR="00BD5D0A" w:rsidRPr="000F541C" w:rsidRDefault="00BD5D0A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74 (</w:t>
            </w:r>
            <w:proofErr w:type="spellStart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gb</w:t>
            </w:r>
            <w:proofErr w:type="spellEnd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85B0EF7" w14:textId="337A44AE" w:rsidR="00BD5D0A" w:rsidRPr="000F541C" w:rsidRDefault="00BD5D0A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38 (</w:t>
            </w:r>
            <w:proofErr w:type="spellStart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at</w:t>
            </w:r>
            <w:proofErr w:type="spellEnd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859F8AB" w14:textId="2794C3ED" w:rsidR="00BD5D0A" w:rsidRPr="000F541C" w:rsidRDefault="00BD5D0A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90 (</w:t>
            </w:r>
            <w:proofErr w:type="spellStart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gb</w:t>
            </w:r>
            <w:proofErr w:type="spellEnd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EA570EA" w14:textId="0C71C297" w:rsidR="00BD5D0A" w:rsidRPr="000F541C" w:rsidRDefault="00BD5D0A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65 (</w:t>
            </w:r>
            <w:proofErr w:type="spellStart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at</w:t>
            </w:r>
            <w:proofErr w:type="spellEnd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BE9B513" w14:textId="35262239" w:rsidR="00BD5D0A" w:rsidRPr="000F541C" w:rsidRDefault="00BD5D0A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01 (</w:t>
            </w:r>
            <w:proofErr w:type="spellStart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at</w:t>
            </w:r>
            <w:proofErr w:type="spellEnd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FD45B51" w14:textId="5F1A65E9" w:rsidR="00BD5D0A" w:rsidRPr="000F541C" w:rsidRDefault="00BD5D0A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13 (</w:t>
            </w:r>
            <w:proofErr w:type="spellStart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at</w:t>
            </w:r>
            <w:proofErr w:type="spellEnd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</w:tr>
      <w:tr w:rsidR="00BD5D0A" w:rsidRPr="000F541C" w14:paraId="496B9A0B" w14:textId="77777777" w:rsidTr="00DB4DBE">
        <w:trPr>
          <w:trHeight w:val="29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DDAB2" w14:textId="77777777" w:rsidR="00BD5D0A" w:rsidRPr="000F541C" w:rsidRDefault="00BD5D0A" w:rsidP="00DB4D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F541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outhEast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B3E5A1" w:themeFill="accent6" w:themeFillTint="66"/>
            <w:noWrap/>
            <w:vAlign w:val="center"/>
          </w:tcPr>
          <w:p w14:paraId="2A2BCC36" w14:textId="1A231673" w:rsidR="00BD5D0A" w:rsidRPr="000F541C" w:rsidRDefault="00BD5D0A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865 (</w:t>
            </w:r>
            <w:proofErr w:type="spellStart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gb</w:t>
            </w:r>
            <w:proofErr w:type="spellEnd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D45FCAB" w14:textId="3D93C447" w:rsidR="00BD5D0A" w:rsidRPr="000F541C" w:rsidRDefault="00BD5D0A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85 (</w:t>
            </w:r>
            <w:proofErr w:type="spellStart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gb</w:t>
            </w:r>
            <w:proofErr w:type="spellEnd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0FB3025" w14:textId="19FD5C28" w:rsidR="00BD5D0A" w:rsidRPr="000F541C" w:rsidRDefault="00BD5D0A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98 (</w:t>
            </w:r>
            <w:proofErr w:type="spellStart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gb</w:t>
            </w:r>
            <w:proofErr w:type="spellEnd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F72D761" w14:textId="54A37047" w:rsidR="00BD5D0A" w:rsidRPr="000F541C" w:rsidRDefault="00BD5D0A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741 (</w:t>
            </w:r>
            <w:proofErr w:type="spellStart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at</w:t>
            </w:r>
            <w:proofErr w:type="spellEnd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3BD7935" w14:textId="2140A35B" w:rsidR="00BD5D0A" w:rsidRPr="000F541C" w:rsidRDefault="00BD5D0A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750 (</w:t>
            </w:r>
            <w:proofErr w:type="spellStart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gb</w:t>
            </w:r>
            <w:proofErr w:type="spellEnd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6DFBF57" w14:textId="51398827" w:rsidR="00BD5D0A" w:rsidRPr="000F541C" w:rsidRDefault="00BD5D0A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579 (</w:t>
            </w:r>
            <w:proofErr w:type="spellStart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xgb</w:t>
            </w:r>
            <w:proofErr w:type="spellEnd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0BC6BB0" w14:textId="6E0B7994" w:rsidR="00BD5D0A" w:rsidRPr="000F541C" w:rsidRDefault="00BD5D0A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539 (</w:t>
            </w:r>
            <w:proofErr w:type="spellStart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xgb</w:t>
            </w:r>
            <w:proofErr w:type="spellEnd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77BF4CF" w14:textId="53C80F64" w:rsidR="00BD5D0A" w:rsidRPr="000F541C" w:rsidRDefault="00BD5D0A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25 (</w:t>
            </w:r>
            <w:proofErr w:type="spellStart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at</w:t>
            </w:r>
            <w:proofErr w:type="spellEnd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</w:tr>
      <w:tr w:rsidR="00BD5D0A" w:rsidRPr="000F541C" w14:paraId="6BFF798F" w14:textId="77777777" w:rsidTr="00DB4DBE">
        <w:trPr>
          <w:trHeight w:val="29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16C11" w14:textId="77777777" w:rsidR="00BD5D0A" w:rsidRPr="000F541C" w:rsidRDefault="00BD5D0A" w:rsidP="00DB4D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F541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outhEast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B3E5A1" w:themeFill="accent6" w:themeFillTint="66"/>
            <w:noWrap/>
            <w:vAlign w:val="center"/>
          </w:tcPr>
          <w:p w14:paraId="119B9A60" w14:textId="450EC648" w:rsidR="00BD5D0A" w:rsidRPr="000F541C" w:rsidRDefault="00BD5D0A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906 (</w:t>
            </w:r>
            <w:proofErr w:type="spellStart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xgb</w:t>
            </w:r>
            <w:proofErr w:type="spellEnd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97E1252" w14:textId="4E3EA6C4" w:rsidR="00BD5D0A" w:rsidRPr="000F541C" w:rsidRDefault="00BD5D0A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88 (</w:t>
            </w:r>
            <w:proofErr w:type="spellStart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gb</w:t>
            </w:r>
            <w:proofErr w:type="spellEnd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491852B" w14:textId="4A6B0235" w:rsidR="00BD5D0A" w:rsidRPr="000F541C" w:rsidRDefault="00BD5D0A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766 (</w:t>
            </w:r>
            <w:proofErr w:type="spellStart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gb</w:t>
            </w:r>
            <w:proofErr w:type="spellEnd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DAE90FF" w14:textId="746419B5" w:rsidR="00BD5D0A" w:rsidRPr="000F541C" w:rsidRDefault="00BD5D0A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859 (</w:t>
            </w:r>
            <w:proofErr w:type="spellStart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at</w:t>
            </w:r>
            <w:proofErr w:type="spellEnd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CFD6054" w14:textId="5B12A7DA" w:rsidR="00BD5D0A" w:rsidRPr="000F541C" w:rsidRDefault="00BD5D0A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760 (</w:t>
            </w:r>
            <w:proofErr w:type="spellStart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gb</w:t>
            </w:r>
            <w:proofErr w:type="spellEnd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F653A40" w14:textId="20E305CA" w:rsidR="00BD5D0A" w:rsidRPr="000F541C" w:rsidRDefault="00BD5D0A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328 (</w:t>
            </w:r>
            <w:proofErr w:type="spellStart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xgb</w:t>
            </w:r>
            <w:proofErr w:type="spellEnd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9788AE2" w14:textId="075DD6FD" w:rsidR="00BD5D0A" w:rsidRPr="000F541C" w:rsidRDefault="00BD5D0A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15 (</w:t>
            </w:r>
            <w:proofErr w:type="spellStart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gb</w:t>
            </w:r>
            <w:proofErr w:type="spellEnd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074CD95" w14:textId="50E2AB74" w:rsidR="00BD5D0A" w:rsidRPr="000F541C" w:rsidRDefault="00BD5D0A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1</w:t>
            </w:r>
            <w:r w:rsidR="00DB4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</w:t>
            </w:r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(</w:t>
            </w:r>
            <w:proofErr w:type="spellStart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gb</w:t>
            </w:r>
            <w:proofErr w:type="spellEnd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</w:tr>
      <w:tr w:rsidR="00BD5D0A" w:rsidRPr="000F541C" w14:paraId="503C50C4" w14:textId="77777777" w:rsidTr="00DB4DBE">
        <w:trPr>
          <w:trHeight w:val="29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75823" w14:textId="77777777" w:rsidR="00BD5D0A" w:rsidRPr="000F541C" w:rsidRDefault="00BD5D0A" w:rsidP="00DB4D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F541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outhEast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B3E5A1" w:themeFill="accent6" w:themeFillTint="66"/>
            <w:noWrap/>
            <w:vAlign w:val="center"/>
          </w:tcPr>
          <w:p w14:paraId="402D13DA" w14:textId="736DC771" w:rsidR="00BD5D0A" w:rsidRPr="000F541C" w:rsidRDefault="00BD5D0A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885 (</w:t>
            </w:r>
            <w:proofErr w:type="spellStart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xgb</w:t>
            </w:r>
            <w:proofErr w:type="spellEnd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C5F6392" w14:textId="0D951577" w:rsidR="00BD5D0A" w:rsidRPr="000F541C" w:rsidRDefault="00BD5D0A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73 (</w:t>
            </w:r>
            <w:proofErr w:type="spellStart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gb</w:t>
            </w:r>
            <w:proofErr w:type="spellEnd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27B958F" w14:textId="64A4636A" w:rsidR="00BD5D0A" w:rsidRPr="000F541C" w:rsidRDefault="00BD5D0A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35 (</w:t>
            </w:r>
            <w:proofErr w:type="spellStart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at</w:t>
            </w:r>
            <w:proofErr w:type="spellEnd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A25474C" w14:textId="78BD81F0" w:rsidR="00BD5D0A" w:rsidRPr="000F541C" w:rsidRDefault="00BD5D0A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54 (</w:t>
            </w:r>
            <w:proofErr w:type="spellStart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at</w:t>
            </w:r>
            <w:proofErr w:type="spellEnd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32CF8DC" w14:textId="3562E8F8" w:rsidR="00BD5D0A" w:rsidRPr="000F541C" w:rsidRDefault="00BD5D0A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731 (</w:t>
            </w:r>
            <w:proofErr w:type="spellStart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gb</w:t>
            </w:r>
            <w:proofErr w:type="spellEnd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F54105A" w14:textId="6F2893BA" w:rsidR="00BD5D0A" w:rsidRPr="000F541C" w:rsidRDefault="00BD5D0A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808 (</w:t>
            </w:r>
            <w:proofErr w:type="spellStart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xgb</w:t>
            </w:r>
            <w:proofErr w:type="spellEnd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7040D0E" w14:textId="734642AD" w:rsidR="00BD5D0A" w:rsidRPr="000F541C" w:rsidRDefault="00BD5D0A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885 (</w:t>
            </w:r>
            <w:proofErr w:type="spellStart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xgb</w:t>
            </w:r>
            <w:proofErr w:type="spellEnd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175D369" w14:textId="5BD50289" w:rsidR="00BD5D0A" w:rsidRPr="000F541C" w:rsidRDefault="00BD5D0A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54 (</w:t>
            </w:r>
            <w:proofErr w:type="spellStart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at</w:t>
            </w:r>
            <w:proofErr w:type="spellEnd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</w:tr>
      <w:tr w:rsidR="00BD5D0A" w:rsidRPr="000F541C" w14:paraId="77F9C699" w14:textId="77777777" w:rsidTr="00DB4DBE">
        <w:trPr>
          <w:trHeight w:val="29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33F27" w14:textId="77777777" w:rsidR="00BD5D0A" w:rsidRPr="000F541C" w:rsidRDefault="00BD5D0A" w:rsidP="00DB4D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F541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rthEast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B3E5A1" w:themeFill="accent6" w:themeFillTint="66"/>
            <w:noWrap/>
            <w:vAlign w:val="center"/>
          </w:tcPr>
          <w:p w14:paraId="72CA8DBC" w14:textId="46CA512E" w:rsidR="00BD5D0A" w:rsidRPr="000F541C" w:rsidRDefault="00BD5D0A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947 (</w:t>
            </w:r>
            <w:proofErr w:type="spellStart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gb</w:t>
            </w:r>
            <w:proofErr w:type="spellEnd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FAC6BF1" w14:textId="3EA1CEFE" w:rsidR="00BD5D0A" w:rsidRPr="000F541C" w:rsidRDefault="00BD5D0A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66 (</w:t>
            </w:r>
            <w:proofErr w:type="spellStart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gb</w:t>
            </w:r>
            <w:proofErr w:type="spellEnd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4B5E61F" w14:textId="6055BFBB" w:rsidR="00BD5D0A" w:rsidRPr="000F541C" w:rsidRDefault="00BD5D0A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912 (</w:t>
            </w:r>
            <w:proofErr w:type="spellStart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at</w:t>
            </w:r>
            <w:proofErr w:type="spellEnd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14A30D8" w14:textId="7E1A0496" w:rsidR="00BD5D0A" w:rsidRPr="000F541C" w:rsidRDefault="00BD5D0A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867 (</w:t>
            </w:r>
            <w:proofErr w:type="spellStart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gb</w:t>
            </w:r>
            <w:proofErr w:type="spellEnd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640926E" w14:textId="6FAA4745" w:rsidR="00BD5D0A" w:rsidRPr="000F541C" w:rsidRDefault="00BD5D0A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908 (</w:t>
            </w:r>
            <w:proofErr w:type="spellStart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gb</w:t>
            </w:r>
            <w:proofErr w:type="spellEnd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63E5623" w14:textId="466499B5" w:rsidR="00BD5D0A" w:rsidRPr="000F541C" w:rsidRDefault="00BD5D0A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850 (</w:t>
            </w:r>
            <w:proofErr w:type="spellStart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xgb</w:t>
            </w:r>
            <w:proofErr w:type="spellEnd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07B4954" w14:textId="16FDC100" w:rsidR="00BD5D0A" w:rsidRPr="000F541C" w:rsidRDefault="00BD5D0A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824 (</w:t>
            </w:r>
            <w:proofErr w:type="spellStart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gb</w:t>
            </w:r>
            <w:proofErr w:type="spellEnd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4B8FE1E" w14:textId="352FE82F" w:rsidR="00BD5D0A" w:rsidRPr="000F541C" w:rsidRDefault="00BD5D0A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818 (</w:t>
            </w:r>
            <w:proofErr w:type="spellStart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xgb</w:t>
            </w:r>
            <w:proofErr w:type="spellEnd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</w:tr>
      <w:tr w:rsidR="00BD5D0A" w:rsidRPr="000F541C" w14:paraId="11D876E6" w14:textId="77777777" w:rsidTr="00DB4DBE">
        <w:trPr>
          <w:trHeight w:val="29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4C59B" w14:textId="77777777" w:rsidR="00BD5D0A" w:rsidRPr="000F541C" w:rsidRDefault="00BD5D0A" w:rsidP="00DB4D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F541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rthEast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B3E5A1" w:themeFill="accent6" w:themeFillTint="66"/>
            <w:noWrap/>
            <w:vAlign w:val="center"/>
          </w:tcPr>
          <w:p w14:paraId="1D5DA60D" w14:textId="1B3000D3" w:rsidR="00BD5D0A" w:rsidRPr="000F541C" w:rsidRDefault="00BD5D0A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781 (</w:t>
            </w:r>
            <w:proofErr w:type="spellStart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gb</w:t>
            </w:r>
            <w:proofErr w:type="spellEnd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CB7F2ED" w14:textId="590736A4" w:rsidR="00BD5D0A" w:rsidRPr="000F541C" w:rsidRDefault="00BD5D0A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737 (</w:t>
            </w:r>
            <w:proofErr w:type="spellStart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gb</w:t>
            </w:r>
            <w:proofErr w:type="spellEnd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7EF3C66" w14:textId="08A76257" w:rsidR="00BD5D0A" w:rsidRPr="000F541C" w:rsidRDefault="00BD5D0A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735 (</w:t>
            </w:r>
            <w:proofErr w:type="spellStart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xgb</w:t>
            </w:r>
            <w:proofErr w:type="spellEnd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FECE7C7" w14:textId="43ECBEE7" w:rsidR="00BD5D0A" w:rsidRPr="000F541C" w:rsidRDefault="00BD5D0A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732 (</w:t>
            </w:r>
            <w:proofErr w:type="spellStart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gb</w:t>
            </w:r>
            <w:proofErr w:type="spellEnd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E848526" w14:textId="6581556C" w:rsidR="00BD5D0A" w:rsidRPr="000F541C" w:rsidRDefault="00BD5D0A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763 (</w:t>
            </w:r>
            <w:proofErr w:type="spellStart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gb</w:t>
            </w:r>
            <w:proofErr w:type="spellEnd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CF4E410" w14:textId="623AF327" w:rsidR="00BD5D0A" w:rsidRPr="000F541C" w:rsidRDefault="00BD5D0A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68 (</w:t>
            </w:r>
            <w:proofErr w:type="spellStart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at</w:t>
            </w:r>
            <w:proofErr w:type="spellEnd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9DE0ACF" w14:textId="2BA2C000" w:rsidR="00BD5D0A" w:rsidRPr="000F541C" w:rsidRDefault="00BD5D0A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34 (</w:t>
            </w:r>
            <w:proofErr w:type="spellStart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gb</w:t>
            </w:r>
            <w:proofErr w:type="spellEnd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6518E99" w14:textId="00DEA70F" w:rsidR="00BD5D0A" w:rsidRPr="000F541C" w:rsidRDefault="00BD5D0A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72 (</w:t>
            </w:r>
            <w:proofErr w:type="spellStart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gb</w:t>
            </w:r>
            <w:proofErr w:type="spellEnd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</w:tr>
      <w:tr w:rsidR="00BD5D0A" w:rsidRPr="000F541C" w14:paraId="4B615639" w14:textId="77777777" w:rsidTr="00DB4DBE">
        <w:trPr>
          <w:trHeight w:val="29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61DF0" w14:textId="77777777" w:rsidR="00BD5D0A" w:rsidRPr="000F541C" w:rsidRDefault="00BD5D0A" w:rsidP="00DB4D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F541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rthEast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B3E5A1" w:themeFill="accent6" w:themeFillTint="66"/>
            <w:noWrap/>
            <w:vAlign w:val="center"/>
          </w:tcPr>
          <w:p w14:paraId="5AC7457F" w14:textId="4FDD27D3" w:rsidR="00BD5D0A" w:rsidRPr="000F541C" w:rsidRDefault="00BD5D0A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779 (</w:t>
            </w:r>
            <w:proofErr w:type="spellStart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xgb</w:t>
            </w:r>
            <w:proofErr w:type="spellEnd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9C1F3A7" w14:textId="266C371F" w:rsidR="00BD5D0A" w:rsidRPr="000F541C" w:rsidRDefault="00BD5D0A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77 (</w:t>
            </w:r>
            <w:proofErr w:type="spellStart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gb</w:t>
            </w:r>
            <w:proofErr w:type="spellEnd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0AD1155" w14:textId="1F0F2931" w:rsidR="00BD5D0A" w:rsidRPr="000F541C" w:rsidRDefault="00BD5D0A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561 (</w:t>
            </w:r>
            <w:proofErr w:type="spellStart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gb</w:t>
            </w:r>
            <w:proofErr w:type="spellEnd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A7E9E2D" w14:textId="19CB3BD3" w:rsidR="00BD5D0A" w:rsidRPr="000F541C" w:rsidRDefault="00BD5D0A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91 (</w:t>
            </w:r>
            <w:proofErr w:type="spellStart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gb</w:t>
            </w:r>
            <w:proofErr w:type="spellEnd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6871C4F" w14:textId="60C24647" w:rsidR="00BD5D0A" w:rsidRPr="000F541C" w:rsidRDefault="00BD5D0A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77 (</w:t>
            </w:r>
            <w:proofErr w:type="spellStart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gb</w:t>
            </w:r>
            <w:proofErr w:type="spellEnd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855D51F" w14:textId="0FDFB29D" w:rsidR="00BD5D0A" w:rsidRPr="000F541C" w:rsidRDefault="00BD5D0A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32 (</w:t>
            </w:r>
            <w:proofErr w:type="spellStart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at</w:t>
            </w:r>
            <w:proofErr w:type="spellEnd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FDDD89C" w14:textId="42684D78" w:rsidR="00BD5D0A" w:rsidRPr="000F541C" w:rsidRDefault="00BD5D0A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575 (</w:t>
            </w:r>
            <w:proofErr w:type="spellStart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at</w:t>
            </w:r>
            <w:proofErr w:type="spellEnd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CCBA40D" w14:textId="2181006E" w:rsidR="00BD5D0A" w:rsidRPr="000F541C" w:rsidRDefault="00BD5D0A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754 (</w:t>
            </w:r>
            <w:proofErr w:type="spellStart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at</w:t>
            </w:r>
            <w:proofErr w:type="spellEnd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</w:tr>
      <w:tr w:rsidR="00BD5D0A" w:rsidRPr="000F541C" w14:paraId="35EACDCA" w14:textId="77777777" w:rsidTr="00DB4DBE">
        <w:trPr>
          <w:trHeight w:val="29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597D4" w14:textId="77777777" w:rsidR="00BD5D0A" w:rsidRPr="000F541C" w:rsidRDefault="00BD5D0A" w:rsidP="00DB4D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F541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rthEast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30E9906" w14:textId="55342AC6" w:rsidR="00BD5D0A" w:rsidRPr="000F541C" w:rsidRDefault="00BD5D0A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533 (</w:t>
            </w:r>
            <w:proofErr w:type="spellStart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xgb</w:t>
            </w:r>
            <w:proofErr w:type="spellEnd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2116281" w14:textId="076BAC97" w:rsidR="00BD5D0A" w:rsidRPr="000F541C" w:rsidRDefault="00BD5D0A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817 (</w:t>
            </w:r>
            <w:proofErr w:type="spellStart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gb</w:t>
            </w:r>
            <w:proofErr w:type="spellEnd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FFCDB36" w14:textId="5885FA3A" w:rsidR="00BD5D0A" w:rsidRPr="000F541C" w:rsidRDefault="00BD5D0A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735 (</w:t>
            </w:r>
            <w:proofErr w:type="spellStart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xgb</w:t>
            </w:r>
            <w:proofErr w:type="spellEnd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2727345" w14:textId="151FA9DF" w:rsidR="00BD5D0A" w:rsidRPr="000F541C" w:rsidRDefault="00BD5D0A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808 (</w:t>
            </w:r>
            <w:proofErr w:type="spellStart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gb</w:t>
            </w:r>
            <w:proofErr w:type="spellEnd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BBCF0F0" w14:textId="618D51B7" w:rsidR="00BD5D0A" w:rsidRPr="000F541C" w:rsidRDefault="00BD5D0A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800 (</w:t>
            </w:r>
            <w:proofErr w:type="spellStart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gb</w:t>
            </w:r>
            <w:proofErr w:type="spellEnd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A73FCFB" w14:textId="5318F1D5" w:rsidR="00BD5D0A" w:rsidRPr="000F541C" w:rsidRDefault="00BD5D0A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67 (</w:t>
            </w:r>
            <w:proofErr w:type="spellStart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xgb</w:t>
            </w:r>
            <w:proofErr w:type="spellEnd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B3E5A1" w:themeFill="accent6" w:themeFillTint="66"/>
            <w:noWrap/>
            <w:vAlign w:val="center"/>
          </w:tcPr>
          <w:p w14:paraId="2EBD0233" w14:textId="1A889872" w:rsidR="00BD5D0A" w:rsidRPr="000F541C" w:rsidRDefault="00BD5D0A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908 (</w:t>
            </w:r>
            <w:proofErr w:type="spellStart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xgb</w:t>
            </w:r>
            <w:proofErr w:type="spellEnd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40A3047" w14:textId="76D474BD" w:rsidR="00BD5D0A" w:rsidRPr="000F541C" w:rsidRDefault="00BD5D0A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700 (</w:t>
            </w:r>
            <w:proofErr w:type="spellStart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gb</w:t>
            </w:r>
            <w:proofErr w:type="spellEnd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</w:tr>
      <w:tr w:rsidR="00BD5D0A" w:rsidRPr="000F541C" w14:paraId="469864B2" w14:textId="77777777" w:rsidTr="00DB4DBE">
        <w:trPr>
          <w:trHeight w:val="29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5887E" w14:textId="77777777" w:rsidR="00BD5D0A" w:rsidRPr="000F541C" w:rsidRDefault="00BD5D0A" w:rsidP="00DB4D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F541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idWest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FB1EF89" w14:textId="4B2F2C4B" w:rsidR="00BD5D0A" w:rsidRPr="000F541C" w:rsidRDefault="00BD5D0A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17 (</w:t>
            </w:r>
            <w:proofErr w:type="spellStart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xgb</w:t>
            </w:r>
            <w:proofErr w:type="spellEnd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B3E5A1" w:themeFill="accent6" w:themeFillTint="66"/>
            <w:noWrap/>
            <w:vAlign w:val="center"/>
          </w:tcPr>
          <w:p w14:paraId="683F4996" w14:textId="3783505C" w:rsidR="00BD5D0A" w:rsidRPr="000F541C" w:rsidRDefault="00BD5D0A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24 (</w:t>
            </w:r>
            <w:proofErr w:type="spellStart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xgb</w:t>
            </w:r>
            <w:proofErr w:type="spellEnd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EF6F235" w14:textId="54A4ADF5" w:rsidR="00BD5D0A" w:rsidRPr="000F541C" w:rsidRDefault="008D6305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─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2B6B89D" w14:textId="20D7DABD" w:rsidR="00BD5D0A" w:rsidRPr="000F541C" w:rsidRDefault="00BD5D0A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24 (</w:t>
            </w:r>
            <w:proofErr w:type="spellStart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xgb</w:t>
            </w:r>
            <w:proofErr w:type="spellEnd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6D5454F" w14:textId="5BF020E2" w:rsidR="00BD5D0A" w:rsidRPr="000F541C" w:rsidRDefault="00BD5D0A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580 (</w:t>
            </w:r>
            <w:proofErr w:type="spellStart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gb</w:t>
            </w:r>
            <w:proofErr w:type="spellEnd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ED0E594" w14:textId="45D7D80B" w:rsidR="00BD5D0A" w:rsidRPr="000F541C" w:rsidRDefault="00BD5D0A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446 (</w:t>
            </w:r>
            <w:proofErr w:type="spellStart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xgb</w:t>
            </w:r>
            <w:proofErr w:type="spellEnd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F043E99" w14:textId="4CB265B9" w:rsidR="00BD5D0A" w:rsidRPr="000F541C" w:rsidRDefault="008D6305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─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0E259B6" w14:textId="7101C9FA" w:rsidR="00BD5D0A" w:rsidRPr="000F541C" w:rsidRDefault="00BD5D0A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446 (</w:t>
            </w:r>
            <w:proofErr w:type="spellStart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xgb</w:t>
            </w:r>
            <w:proofErr w:type="spellEnd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</w:tr>
      <w:tr w:rsidR="00BD5D0A" w:rsidRPr="000F541C" w14:paraId="20925C6E" w14:textId="77777777" w:rsidTr="00DB4DBE">
        <w:trPr>
          <w:trHeight w:val="29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BE8BD" w14:textId="77777777" w:rsidR="00BD5D0A" w:rsidRPr="000F541C" w:rsidRDefault="00BD5D0A" w:rsidP="00DB4D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F541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outh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B3E5A1" w:themeFill="accent6" w:themeFillTint="66"/>
            <w:noWrap/>
            <w:vAlign w:val="center"/>
          </w:tcPr>
          <w:p w14:paraId="63FC7FF6" w14:textId="7CEFC2E3" w:rsidR="00BD5D0A" w:rsidRPr="000F541C" w:rsidRDefault="00BD5D0A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869 (</w:t>
            </w:r>
            <w:proofErr w:type="spellStart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xgb</w:t>
            </w:r>
            <w:proofErr w:type="spellEnd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8C5F062" w14:textId="5018232D" w:rsidR="00BD5D0A" w:rsidRPr="000F541C" w:rsidRDefault="00BD5D0A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802 (</w:t>
            </w:r>
            <w:proofErr w:type="spellStart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gb</w:t>
            </w:r>
            <w:proofErr w:type="spellEnd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CA3CEA6" w14:textId="2B72D746" w:rsidR="00BD5D0A" w:rsidRPr="000F541C" w:rsidRDefault="00BD5D0A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812 (</w:t>
            </w:r>
            <w:proofErr w:type="spellStart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gb</w:t>
            </w:r>
            <w:proofErr w:type="spellEnd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33B7121" w14:textId="381F75B7" w:rsidR="00BD5D0A" w:rsidRPr="000F541C" w:rsidRDefault="00BD5D0A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766 (</w:t>
            </w:r>
            <w:proofErr w:type="spellStart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gb</w:t>
            </w:r>
            <w:proofErr w:type="spellEnd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A6FA2A8" w14:textId="05190A29" w:rsidR="00BD5D0A" w:rsidRPr="000F541C" w:rsidRDefault="00BD5D0A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800 (</w:t>
            </w:r>
            <w:proofErr w:type="spellStart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gb</w:t>
            </w:r>
            <w:proofErr w:type="spellEnd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7BFCC31" w14:textId="2DF7B83D" w:rsidR="00BD5D0A" w:rsidRPr="000F541C" w:rsidRDefault="00BD5D0A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56 (</w:t>
            </w:r>
            <w:proofErr w:type="spellStart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at</w:t>
            </w:r>
            <w:proofErr w:type="spellEnd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4095762" w14:textId="77E791BD" w:rsidR="00BD5D0A" w:rsidRPr="000F541C" w:rsidRDefault="00BD5D0A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792 (</w:t>
            </w:r>
            <w:proofErr w:type="spellStart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xgb</w:t>
            </w:r>
            <w:proofErr w:type="spellEnd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56A0D71" w14:textId="638B666E" w:rsidR="00BD5D0A" w:rsidRPr="000F541C" w:rsidRDefault="00BD5D0A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779 (</w:t>
            </w:r>
            <w:proofErr w:type="spellStart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gb</w:t>
            </w:r>
            <w:proofErr w:type="spellEnd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</w:tr>
      <w:tr w:rsidR="00BD5D0A" w:rsidRPr="000F541C" w14:paraId="551C2648" w14:textId="77777777" w:rsidTr="00DB4DBE">
        <w:trPr>
          <w:trHeight w:val="29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09A2A" w14:textId="77777777" w:rsidR="00BD5D0A" w:rsidRPr="000F541C" w:rsidRDefault="00BD5D0A" w:rsidP="00DB4D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F541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outh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B3E5A1" w:themeFill="accent6" w:themeFillTint="66"/>
            <w:noWrap/>
            <w:vAlign w:val="center"/>
          </w:tcPr>
          <w:p w14:paraId="0E570B90" w14:textId="7DD34E64" w:rsidR="00BD5D0A" w:rsidRPr="000F541C" w:rsidRDefault="00BD5D0A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976 (</w:t>
            </w:r>
            <w:proofErr w:type="spellStart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xgb</w:t>
            </w:r>
            <w:proofErr w:type="spellEnd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C633FAC" w14:textId="15D3A3F4" w:rsidR="00BD5D0A" w:rsidRPr="000F541C" w:rsidRDefault="00BD5D0A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817 (</w:t>
            </w:r>
            <w:proofErr w:type="spellStart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gb</w:t>
            </w:r>
            <w:proofErr w:type="spellEnd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68E7157" w14:textId="4DD88551" w:rsidR="00BD5D0A" w:rsidRPr="000F541C" w:rsidRDefault="00BD5D0A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905 (</w:t>
            </w:r>
            <w:proofErr w:type="spellStart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xgb</w:t>
            </w:r>
            <w:proofErr w:type="spellEnd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19EF7DC" w14:textId="5DF88C38" w:rsidR="00BD5D0A" w:rsidRPr="000F541C" w:rsidRDefault="00BD5D0A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746 (</w:t>
            </w:r>
            <w:proofErr w:type="spellStart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gb</w:t>
            </w:r>
            <w:proofErr w:type="spellEnd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A97AA49" w14:textId="53E055FD" w:rsidR="00BD5D0A" w:rsidRPr="000F541C" w:rsidRDefault="00BD5D0A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841 (</w:t>
            </w:r>
            <w:proofErr w:type="spellStart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gb</w:t>
            </w:r>
            <w:proofErr w:type="spellEnd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76C738F" w14:textId="6A75EB29" w:rsidR="00BD5D0A" w:rsidRPr="000F541C" w:rsidRDefault="00BD5D0A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802 (</w:t>
            </w:r>
            <w:proofErr w:type="spellStart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xgb</w:t>
            </w:r>
            <w:proofErr w:type="spellEnd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69A01E7" w14:textId="414A13C2" w:rsidR="00BD5D0A" w:rsidRPr="000F541C" w:rsidRDefault="00BD5D0A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802 (</w:t>
            </w:r>
            <w:proofErr w:type="spellStart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xgb</w:t>
            </w:r>
            <w:proofErr w:type="spellEnd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D47C34C" w14:textId="4F610091" w:rsidR="00BD5D0A" w:rsidRPr="000F541C" w:rsidRDefault="00BD5D0A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35 (</w:t>
            </w:r>
            <w:proofErr w:type="spellStart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gb</w:t>
            </w:r>
            <w:proofErr w:type="spellEnd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</w:tr>
      <w:tr w:rsidR="00BD5D0A" w:rsidRPr="000F541C" w14:paraId="14254A1F" w14:textId="77777777" w:rsidTr="00DB4DBE">
        <w:trPr>
          <w:trHeight w:val="29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572AC" w14:textId="77777777" w:rsidR="00BD5D0A" w:rsidRPr="000F541C" w:rsidRDefault="00BD5D0A" w:rsidP="00DB4D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F541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outh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A3CF424" w14:textId="0A6F4B01" w:rsidR="00BD5D0A" w:rsidRPr="000F541C" w:rsidRDefault="00BD5D0A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567 (</w:t>
            </w:r>
            <w:proofErr w:type="spellStart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at</w:t>
            </w:r>
            <w:proofErr w:type="spellEnd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B3E5A1" w:themeFill="accent6" w:themeFillTint="66"/>
            <w:noWrap/>
            <w:vAlign w:val="center"/>
          </w:tcPr>
          <w:p w14:paraId="3F6F0A1B" w14:textId="2ACB5F61" w:rsidR="00BD5D0A" w:rsidRPr="000F541C" w:rsidRDefault="00BD5D0A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722 (</w:t>
            </w:r>
            <w:proofErr w:type="spellStart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gb</w:t>
            </w:r>
            <w:proofErr w:type="spellEnd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1E37F68" w14:textId="212705BD" w:rsidR="00BD5D0A" w:rsidRPr="000F541C" w:rsidRDefault="00BD5D0A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556 (</w:t>
            </w:r>
            <w:proofErr w:type="spellStart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xgb</w:t>
            </w:r>
            <w:proofErr w:type="spellEnd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F9B8B34" w14:textId="226D5D2A" w:rsidR="00BD5D0A" w:rsidRPr="000F541C" w:rsidRDefault="00BD5D0A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700 (</w:t>
            </w:r>
            <w:proofErr w:type="spellStart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gb</w:t>
            </w:r>
            <w:proofErr w:type="spellEnd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D381C3C" w14:textId="6C473D96" w:rsidR="00BD5D0A" w:rsidRPr="000F541C" w:rsidRDefault="00BD5D0A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83 (</w:t>
            </w:r>
            <w:proofErr w:type="spellStart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gb</w:t>
            </w:r>
            <w:proofErr w:type="spellEnd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CA01B89" w14:textId="57729430" w:rsidR="00BD5D0A" w:rsidRPr="000F541C" w:rsidRDefault="00BD5D0A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83 (</w:t>
            </w:r>
            <w:proofErr w:type="spellStart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gb</w:t>
            </w:r>
            <w:proofErr w:type="spellEnd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54D4CC8" w14:textId="1B7757B6" w:rsidR="00BD5D0A" w:rsidRPr="000F541C" w:rsidRDefault="00BD5D0A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481 (</w:t>
            </w:r>
            <w:proofErr w:type="spellStart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xgb</w:t>
            </w:r>
            <w:proofErr w:type="spellEnd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18771CC" w14:textId="7F5EDC6D" w:rsidR="00BD5D0A" w:rsidRPr="000F541C" w:rsidRDefault="00BD5D0A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06 (</w:t>
            </w:r>
            <w:proofErr w:type="spellStart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at</w:t>
            </w:r>
            <w:proofErr w:type="spellEnd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</w:tr>
      <w:tr w:rsidR="00BD5D0A" w:rsidRPr="000F541C" w14:paraId="02BC42AC" w14:textId="77777777" w:rsidTr="00DB4DBE">
        <w:trPr>
          <w:trHeight w:val="290"/>
        </w:trPr>
        <w:tc>
          <w:tcPr>
            <w:tcW w:w="11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944C6" w14:textId="77777777" w:rsidR="00BD5D0A" w:rsidRPr="000F541C" w:rsidRDefault="00BD5D0A" w:rsidP="00DB4D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F541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rth1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B3E5A1" w:themeFill="accent6" w:themeFillTint="66"/>
            <w:noWrap/>
            <w:vAlign w:val="center"/>
          </w:tcPr>
          <w:p w14:paraId="13F06501" w14:textId="7D7D8576" w:rsidR="00BD5D0A" w:rsidRPr="000F541C" w:rsidRDefault="00BD5D0A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885 (</w:t>
            </w:r>
            <w:proofErr w:type="spellStart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at</w:t>
            </w:r>
            <w:proofErr w:type="spellEnd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85FA19F" w14:textId="6E979F2F" w:rsidR="00BD5D0A" w:rsidRPr="000F541C" w:rsidRDefault="00BD5D0A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89 (</w:t>
            </w:r>
            <w:proofErr w:type="spellStart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gb</w:t>
            </w:r>
            <w:proofErr w:type="spellEnd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7C80476" w14:textId="4EA48BD1" w:rsidR="00BD5D0A" w:rsidRPr="000F541C" w:rsidRDefault="00BD5D0A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714 (</w:t>
            </w:r>
            <w:proofErr w:type="spellStart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xgb</w:t>
            </w:r>
            <w:proofErr w:type="spellEnd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F600972" w14:textId="77FA8C47" w:rsidR="00BD5D0A" w:rsidRPr="000F541C" w:rsidRDefault="00BD5D0A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97 (</w:t>
            </w:r>
            <w:proofErr w:type="spellStart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gb</w:t>
            </w:r>
            <w:proofErr w:type="spellEnd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2572772" w14:textId="133DABC6" w:rsidR="00BD5D0A" w:rsidRPr="000F541C" w:rsidRDefault="00BD5D0A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81 (</w:t>
            </w:r>
            <w:proofErr w:type="spellStart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gb</w:t>
            </w:r>
            <w:proofErr w:type="spellEnd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490E967" w14:textId="7AFD50AF" w:rsidR="00BD5D0A" w:rsidRPr="000F541C" w:rsidRDefault="00BD5D0A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737 (</w:t>
            </w:r>
            <w:proofErr w:type="spellStart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xgb</w:t>
            </w:r>
            <w:proofErr w:type="spellEnd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656D59B" w14:textId="0DF41E91" w:rsidR="00BD5D0A" w:rsidRPr="000F541C" w:rsidRDefault="00BD5D0A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801 (</w:t>
            </w:r>
            <w:proofErr w:type="spellStart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at</w:t>
            </w:r>
            <w:proofErr w:type="spellEnd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C4D7632" w14:textId="234FD2A0" w:rsidR="00BD5D0A" w:rsidRPr="000F541C" w:rsidRDefault="00BD5D0A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14 (</w:t>
            </w:r>
            <w:proofErr w:type="spellStart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at</w:t>
            </w:r>
            <w:proofErr w:type="spellEnd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</w:tr>
      <w:tr w:rsidR="00BD5D0A" w:rsidRPr="000F541C" w14:paraId="7F13182A" w14:textId="77777777" w:rsidTr="00DB4DBE">
        <w:trPr>
          <w:trHeight w:val="290"/>
        </w:trPr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6602F" w14:textId="77777777" w:rsidR="00BD5D0A" w:rsidRPr="000F541C" w:rsidRDefault="00BD5D0A" w:rsidP="00DB4D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0F541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rth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0BB49830" w14:textId="4463C0DC" w:rsidR="00BD5D0A" w:rsidRPr="000F541C" w:rsidRDefault="00BD5D0A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48 (</w:t>
            </w:r>
            <w:proofErr w:type="spellStart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xgb</w:t>
            </w:r>
            <w:proofErr w:type="spellEnd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3E5A1" w:themeFill="accent6" w:themeFillTint="66"/>
            <w:noWrap/>
            <w:vAlign w:val="center"/>
          </w:tcPr>
          <w:p w14:paraId="2A3F1AE2" w14:textId="5F11D592" w:rsidR="00BD5D0A" w:rsidRPr="000F541C" w:rsidRDefault="00BD5D0A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796 (</w:t>
            </w:r>
            <w:proofErr w:type="spellStart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gb</w:t>
            </w:r>
            <w:proofErr w:type="spellEnd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51F71630" w14:textId="5AD41F73" w:rsidR="00BD5D0A" w:rsidRPr="000F541C" w:rsidRDefault="00BD5D0A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85 (</w:t>
            </w:r>
            <w:proofErr w:type="spellStart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at</w:t>
            </w:r>
            <w:proofErr w:type="spellEnd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0F1B0A54" w14:textId="7A180620" w:rsidR="00BD5D0A" w:rsidRPr="000F541C" w:rsidRDefault="00BD5D0A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722 (</w:t>
            </w:r>
            <w:proofErr w:type="spellStart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gb</w:t>
            </w:r>
            <w:proofErr w:type="spellEnd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B67F8A8" w14:textId="27947140" w:rsidR="00BD5D0A" w:rsidRPr="000F541C" w:rsidRDefault="00BD5D0A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778 (</w:t>
            </w:r>
            <w:proofErr w:type="spellStart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gb</w:t>
            </w:r>
            <w:proofErr w:type="spellEnd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7EBB0B16" w14:textId="3EB54406" w:rsidR="00BD5D0A" w:rsidRPr="000F541C" w:rsidRDefault="00BD5D0A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67 (</w:t>
            </w:r>
            <w:proofErr w:type="spellStart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gb</w:t>
            </w:r>
            <w:proofErr w:type="spellEnd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8A544D3" w14:textId="42A8B14B" w:rsidR="00BD5D0A" w:rsidRPr="000F541C" w:rsidRDefault="00BD5D0A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500 (</w:t>
            </w:r>
            <w:proofErr w:type="spellStart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at</w:t>
            </w:r>
            <w:proofErr w:type="spellEnd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274E39FB" w14:textId="76D60C1A" w:rsidR="00BD5D0A" w:rsidRPr="000F541C" w:rsidRDefault="00BD5D0A" w:rsidP="00DB4D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546 (</w:t>
            </w:r>
            <w:proofErr w:type="spellStart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xgb</w:t>
            </w:r>
            <w:proofErr w:type="spellEnd"/>
            <w:r w:rsidRPr="00BD5D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</w:tr>
    </w:tbl>
    <w:p w14:paraId="12614245" w14:textId="77777777" w:rsidR="00BD5D0A" w:rsidRDefault="00BD5D0A">
      <w:pPr>
        <w:rPr>
          <w:rFonts w:ascii="Arial" w:hAnsi="Arial" w:cs="Arial"/>
          <w:sz w:val="24"/>
          <w:szCs w:val="24"/>
          <w:lang w:val="en-US"/>
        </w:rPr>
      </w:pPr>
    </w:p>
    <w:sectPr w:rsidR="00BD5D0A" w:rsidSect="00015A4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4AE0"/>
    <w:rsid w:val="00015A40"/>
    <w:rsid w:val="00017728"/>
    <w:rsid w:val="00064A58"/>
    <w:rsid w:val="00083E4B"/>
    <w:rsid w:val="000C7D21"/>
    <w:rsid w:val="00114984"/>
    <w:rsid w:val="00146694"/>
    <w:rsid w:val="00183AC0"/>
    <w:rsid w:val="001B3B34"/>
    <w:rsid w:val="002129A4"/>
    <w:rsid w:val="00247E28"/>
    <w:rsid w:val="00250558"/>
    <w:rsid w:val="00252147"/>
    <w:rsid w:val="00253DB7"/>
    <w:rsid w:val="00280EFD"/>
    <w:rsid w:val="002D2839"/>
    <w:rsid w:val="00363194"/>
    <w:rsid w:val="00373E13"/>
    <w:rsid w:val="00376712"/>
    <w:rsid w:val="003A0C5D"/>
    <w:rsid w:val="003C18D4"/>
    <w:rsid w:val="003C73F9"/>
    <w:rsid w:val="003F5CBA"/>
    <w:rsid w:val="0040437C"/>
    <w:rsid w:val="004377ED"/>
    <w:rsid w:val="00483F65"/>
    <w:rsid w:val="00487F75"/>
    <w:rsid w:val="004B42BE"/>
    <w:rsid w:val="004E6894"/>
    <w:rsid w:val="00504AE0"/>
    <w:rsid w:val="00517CA0"/>
    <w:rsid w:val="00521414"/>
    <w:rsid w:val="00554857"/>
    <w:rsid w:val="005A093D"/>
    <w:rsid w:val="005B373F"/>
    <w:rsid w:val="005E6B60"/>
    <w:rsid w:val="005F7B18"/>
    <w:rsid w:val="00603EC9"/>
    <w:rsid w:val="00606A5F"/>
    <w:rsid w:val="00633832"/>
    <w:rsid w:val="006436A0"/>
    <w:rsid w:val="00660E6B"/>
    <w:rsid w:val="006711A3"/>
    <w:rsid w:val="00675107"/>
    <w:rsid w:val="0069309C"/>
    <w:rsid w:val="006D3521"/>
    <w:rsid w:val="006F5788"/>
    <w:rsid w:val="0071097D"/>
    <w:rsid w:val="0071229C"/>
    <w:rsid w:val="00714776"/>
    <w:rsid w:val="007445C7"/>
    <w:rsid w:val="00767C31"/>
    <w:rsid w:val="007D53E3"/>
    <w:rsid w:val="007E040D"/>
    <w:rsid w:val="007E2197"/>
    <w:rsid w:val="007E297C"/>
    <w:rsid w:val="00821160"/>
    <w:rsid w:val="00825B8E"/>
    <w:rsid w:val="00844923"/>
    <w:rsid w:val="0085485D"/>
    <w:rsid w:val="0085722D"/>
    <w:rsid w:val="008646AD"/>
    <w:rsid w:val="00866A95"/>
    <w:rsid w:val="0089429A"/>
    <w:rsid w:val="008A0A6B"/>
    <w:rsid w:val="008C1AFB"/>
    <w:rsid w:val="008C692C"/>
    <w:rsid w:val="008D6305"/>
    <w:rsid w:val="008E0418"/>
    <w:rsid w:val="008F5DA2"/>
    <w:rsid w:val="00927BB6"/>
    <w:rsid w:val="00947029"/>
    <w:rsid w:val="009D677B"/>
    <w:rsid w:val="00A12B76"/>
    <w:rsid w:val="00A24B49"/>
    <w:rsid w:val="00A27B76"/>
    <w:rsid w:val="00A54B31"/>
    <w:rsid w:val="00A94CCD"/>
    <w:rsid w:val="00AA71EB"/>
    <w:rsid w:val="00AB0897"/>
    <w:rsid w:val="00AC2C3B"/>
    <w:rsid w:val="00B04885"/>
    <w:rsid w:val="00B04E1F"/>
    <w:rsid w:val="00B51B4C"/>
    <w:rsid w:val="00B64184"/>
    <w:rsid w:val="00B72201"/>
    <w:rsid w:val="00B74B6D"/>
    <w:rsid w:val="00B850AE"/>
    <w:rsid w:val="00B9299D"/>
    <w:rsid w:val="00B97FB9"/>
    <w:rsid w:val="00BB4310"/>
    <w:rsid w:val="00BB73CC"/>
    <w:rsid w:val="00BC32F1"/>
    <w:rsid w:val="00BD5D0A"/>
    <w:rsid w:val="00BE0FD9"/>
    <w:rsid w:val="00BE6210"/>
    <w:rsid w:val="00BF085B"/>
    <w:rsid w:val="00BF265C"/>
    <w:rsid w:val="00C038A0"/>
    <w:rsid w:val="00C0756B"/>
    <w:rsid w:val="00C808F1"/>
    <w:rsid w:val="00C86CAC"/>
    <w:rsid w:val="00C90397"/>
    <w:rsid w:val="00CA7D91"/>
    <w:rsid w:val="00CB67F1"/>
    <w:rsid w:val="00D0077E"/>
    <w:rsid w:val="00D00DDC"/>
    <w:rsid w:val="00D14599"/>
    <w:rsid w:val="00D203B8"/>
    <w:rsid w:val="00D44B9A"/>
    <w:rsid w:val="00D61C7B"/>
    <w:rsid w:val="00DB3399"/>
    <w:rsid w:val="00DB4DBE"/>
    <w:rsid w:val="00DF3DD5"/>
    <w:rsid w:val="00E02C64"/>
    <w:rsid w:val="00E14075"/>
    <w:rsid w:val="00E73E69"/>
    <w:rsid w:val="00E803B6"/>
    <w:rsid w:val="00EE0210"/>
    <w:rsid w:val="00EE4DBA"/>
    <w:rsid w:val="00EF26DE"/>
    <w:rsid w:val="00F74C02"/>
    <w:rsid w:val="00F77155"/>
    <w:rsid w:val="00F9379D"/>
    <w:rsid w:val="00FD2AE1"/>
    <w:rsid w:val="00FF0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D778CDB"/>
  <w15:chartTrackingRefBased/>
  <w15:docId w15:val="{98B3D60C-33F1-485E-B1E0-BF3E2833D3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504A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504A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504AE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504A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504AE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504AE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504AE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504AE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504AE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504A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504A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504A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504AE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504AE0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504AE0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504AE0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504AE0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504AE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504A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504A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504AE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504A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504AE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504AE0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504AE0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504AE0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504A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504AE0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504AE0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A27B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Fontepargpadro"/>
    <w:uiPriority w:val="99"/>
    <w:semiHidden/>
    <w:unhideWhenUsed/>
    <w:rsid w:val="00606A5F"/>
    <w:rPr>
      <w:color w:val="467886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606A5F"/>
    <w:rPr>
      <w:color w:val="96607D"/>
      <w:u w:val="single"/>
    </w:rPr>
  </w:style>
  <w:style w:type="paragraph" w:customStyle="1" w:styleId="msonormal0">
    <w:name w:val="msonormal"/>
    <w:basedOn w:val="Normal"/>
    <w:rsid w:val="00606A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customStyle="1" w:styleId="xl63">
    <w:name w:val="xl63"/>
    <w:basedOn w:val="Normal"/>
    <w:rsid w:val="00606A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kern w:val="0"/>
      <w:sz w:val="16"/>
      <w:szCs w:val="16"/>
      <w:lang w:eastAsia="pt-BR"/>
      <w14:ligatures w14:val="none"/>
    </w:rPr>
  </w:style>
  <w:style w:type="paragraph" w:customStyle="1" w:styleId="xl64">
    <w:name w:val="xl64"/>
    <w:basedOn w:val="Normal"/>
    <w:rsid w:val="00606A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kern w:val="0"/>
      <w:sz w:val="16"/>
      <w:szCs w:val="16"/>
      <w:lang w:eastAsia="pt-BR"/>
      <w14:ligatures w14:val="none"/>
    </w:rPr>
  </w:style>
  <w:style w:type="paragraph" w:customStyle="1" w:styleId="xl65">
    <w:name w:val="xl65"/>
    <w:basedOn w:val="Normal"/>
    <w:rsid w:val="00606A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kern w:val="0"/>
      <w:sz w:val="16"/>
      <w:szCs w:val="16"/>
      <w:lang w:eastAsia="pt-BR"/>
      <w14:ligatures w14:val="none"/>
    </w:rPr>
  </w:style>
  <w:style w:type="paragraph" w:customStyle="1" w:styleId="xl66">
    <w:name w:val="xl66"/>
    <w:basedOn w:val="Normal"/>
    <w:rsid w:val="00606A5F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kern w:val="0"/>
      <w:sz w:val="16"/>
      <w:szCs w:val="16"/>
      <w:lang w:eastAsia="pt-BR"/>
      <w14:ligatures w14:val="none"/>
    </w:rPr>
  </w:style>
  <w:style w:type="paragraph" w:customStyle="1" w:styleId="xl67">
    <w:name w:val="xl67"/>
    <w:basedOn w:val="Normal"/>
    <w:rsid w:val="00606A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16"/>
      <w:szCs w:val="16"/>
      <w:lang w:eastAsia="pt-BR"/>
      <w14:ligatures w14:val="none"/>
    </w:rPr>
  </w:style>
  <w:style w:type="paragraph" w:customStyle="1" w:styleId="xl68">
    <w:name w:val="xl68"/>
    <w:basedOn w:val="Normal"/>
    <w:rsid w:val="00606A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16"/>
      <w:szCs w:val="16"/>
      <w:lang w:eastAsia="pt-BR"/>
      <w14:ligatures w14:val="none"/>
    </w:rPr>
  </w:style>
  <w:style w:type="paragraph" w:customStyle="1" w:styleId="xl69">
    <w:name w:val="xl69"/>
    <w:basedOn w:val="Normal"/>
    <w:rsid w:val="00606A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kern w:val="0"/>
      <w:sz w:val="16"/>
      <w:szCs w:val="16"/>
      <w:lang w:eastAsia="pt-BR"/>
      <w14:ligatures w14:val="none"/>
    </w:rPr>
  </w:style>
  <w:style w:type="paragraph" w:customStyle="1" w:styleId="xl70">
    <w:name w:val="xl70"/>
    <w:basedOn w:val="Normal"/>
    <w:rsid w:val="00606A5F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16"/>
      <w:szCs w:val="16"/>
      <w:lang w:eastAsia="pt-BR"/>
      <w14:ligatures w14:val="none"/>
    </w:rPr>
  </w:style>
  <w:style w:type="paragraph" w:customStyle="1" w:styleId="xl71">
    <w:name w:val="xl71"/>
    <w:basedOn w:val="Normal"/>
    <w:rsid w:val="00606A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16"/>
      <w:szCs w:val="16"/>
      <w:lang w:eastAsia="pt-BR"/>
      <w14:ligatures w14:val="none"/>
    </w:rPr>
  </w:style>
  <w:style w:type="paragraph" w:customStyle="1" w:styleId="xl72">
    <w:name w:val="xl72"/>
    <w:basedOn w:val="Normal"/>
    <w:rsid w:val="00606A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16"/>
      <w:szCs w:val="16"/>
      <w:lang w:eastAsia="pt-BR"/>
      <w14:ligatures w14:val="none"/>
    </w:rPr>
  </w:style>
  <w:style w:type="paragraph" w:customStyle="1" w:styleId="xl73">
    <w:name w:val="xl73"/>
    <w:basedOn w:val="Normal"/>
    <w:rsid w:val="00606A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16"/>
      <w:szCs w:val="16"/>
      <w:lang w:eastAsia="pt-BR"/>
      <w14:ligatures w14:val="none"/>
    </w:rPr>
  </w:style>
  <w:style w:type="paragraph" w:customStyle="1" w:styleId="xl74">
    <w:name w:val="xl74"/>
    <w:basedOn w:val="Normal"/>
    <w:rsid w:val="00606A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kern w:val="0"/>
      <w:sz w:val="16"/>
      <w:szCs w:val="16"/>
      <w:lang w:eastAsia="pt-BR"/>
      <w14:ligatures w14:val="none"/>
    </w:rPr>
  </w:style>
  <w:style w:type="paragraph" w:customStyle="1" w:styleId="xl75">
    <w:name w:val="xl75"/>
    <w:basedOn w:val="Normal"/>
    <w:rsid w:val="00606A5F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16"/>
      <w:szCs w:val="16"/>
      <w:lang w:eastAsia="pt-BR"/>
      <w14:ligatures w14:val="none"/>
    </w:rPr>
  </w:style>
  <w:style w:type="paragraph" w:customStyle="1" w:styleId="xl76">
    <w:name w:val="xl76"/>
    <w:basedOn w:val="Normal"/>
    <w:rsid w:val="00606A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16"/>
      <w:szCs w:val="16"/>
      <w:lang w:eastAsia="pt-BR"/>
      <w14:ligatures w14:val="none"/>
    </w:rPr>
  </w:style>
  <w:style w:type="paragraph" w:customStyle="1" w:styleId="xl77">
    <w:name w:val="xl77"/>
    <w:basedOn w:val="Normal"/>
    <w:rsid w:val="00606A5F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16"/>
      <w:szCs w:val="16"/>
      <w:lang w:eastAsia="pt-BR"/>
      <w14:ligatures w14:val="none"/>
    </w:rPr>
  </w:style>
  <w:style w:type="paragraph" w:customStyle="1" w:styleId="xl78">
    <w:name w:val="xl78"/>
    <w:basedOn w:val="Normal"/>
    <w:rsid w:val="00606A5F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16"/>
      <w:szCs w:val="16"/>
      <w:lang w:eastAsia="pt-BR"/>
      <w14:ligatures w14:val="none"/>
    </w:rPr>
  </w:style>
  <w:style w:type="paragraph" w:customStyle="1" w:styleId="xl79">
    <w:name w:val="xl79"/>
    <w:basedOn w:val="Normal"/>
    <w:rsid w:val="00606A5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6"/>
      <w:szCs w:val="16"/>
      <w:lang w:eastAsia="pt-BR"/>
      <w14:ligatures w14:val="none"/>
    </w:rPr>
  </w:style>
  <w:style w:type="paragraph" w:customStyle="1" w:styleId="xl80">
    <w:name w:val="xl80"/>
    <w:basedOn w:val="Normal"/>
    <w:rsid w:val="00606A5F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16"/>
      <w:szCs w:val="16"/>
      <w:lang w:eastAsia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0737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8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0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79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14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B3E087-10A4-42CC-8F20-04BEF2C1FD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5</Words>
  <Characters>1607</Characters>
  <Application>Microsoft Office Word</Application>
  <DocSecurity>0</DocSecurity>
  <Lines>61</Lines>
  <Paragraphs>3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ine Savalli</dc:creator>
  <cp:keywords/>
  <dc:description/>
  <cp:lastModifiedBy>Carine Savalli</cp:lastModifiedBy>
  <cp:revision>3</cp:revision>
  <dcterms:created xsi:type="dcterms:W3CDTF">2024-11-21T17:29:00Z</dcterms:created>
  <dcterms:modified xsi:type="dcterms:W3CDTF">2024-11-21T1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5eb09cd3ce75feab0677bfaee03a6f856b78ae94bbda2123d559cc9cd42dfeb</vt:lpwstr>
  </property>
</Properties>
</file>